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16CF4" w14:textId="626F12ED" w:rsidR="00530730" w:rsidRPr="006453AE" w:rsidRDefault="00C334F9" w:rsidP="006453AE">
      <w:pPr>
        <w:spacing w:line="480" w:lineRule="auto"/>
        <w:jc w:val="center"/>
        <w:rPr>
          <w:rFonts w:ascii="Arial" w:hAnsi="Arial" w:cs="Arial" w:hint="eastAsia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 w:rsidR="00530730" w:rsidRPr="00B53E8C">
        <w:rPr>
          <w:rFonts w:ascii="Arial" w:hAnsi="Arial" w:cs="Arial"/>
          <w:b/>
          <w:bCs/>
          <w:sz w:val="24"/>
          <w:szCs w:val="24"/>
        </w:rPr>
        <w:t>able EV</w:t>
      </w:r>
      <w:r w:rsidR="00D82E04">
        <w:rPr>
          <w:rFonts w:ascii="Arial" w:hAnsi="Arial" w:cs="Arial" w:hint="eastAsia"/>
          <w:b/>
          <w:bCs/>
          <w:sz w:val="24"/>
          <w:szCs w:val="24"/>
        </w:rPr>
        <w:t>2</w:t>
      </w:r>
      <w:r w:rsidR="00530730" w:rsidRPr="00B53E8C">
        <w:rPr>
          <w:rFonts w:ascii="Arial" w:hAnsi="Arial" w:cs="Arial"/>
          <w:b/>
          <w:bCs/>
          <w:sz w:val="24"/>
          <w:szCs w:val="24"/>
        </w:rPr>
        <w:t xml:space="preserve">. </w:t>
      </w:r>
      <w:r w:rsidR="006C3D64" w:rsidRPr="00B53E8C">
        <w:rPr>
          <w:rFonts w:ascii="Arial" w:hAnsi="Arial" w:cs="Arial"/>
          <w:b/>
          <w:bCs/>
          <w:sz w:val="24"/>
          <w:szCs w:val="24"/>
        </w:rPr>
        <w:t>Oligonucleo</w:t>
      </w:r>
      <w:r w:rsidR="006C3D64">
        <w:rPr>
          <w:rFonts w:ascii="Arial" w:hAnsi="Arial" w:cs="Arial"/>
          <w:b/>
          <w:bCs/>
          <w:sz w:val="24"/>
          <w:szCs w:val="24"/>
        </w:rPr>
        <w:t>t</w:t>
      </w:r>
      <w:r w:rsidR="006C3D64" w:rsidRPr="00B53E8C">
        <w:rPr>
          <w:rFonts w:ascii="Arial" w:hAnsi="Arial" w:cs="Arial"/>
          <w:b/>
          <w:bCs/>
          <w:sz w:val="24"/>
          <w:szCs w:val="24"/>
        </w:rPr>
        <w:t>ide</w:t>
      </w:r>
      <w:r w:rsidR="00530730" w:rsidRPr="00B53E8C">
        <w:rPr>
          <w:rFonts w:ascii="Arial" w:hAnsi="Arial" w:cs="Arial"/>
          <w:b/>
          <w:bCs/>
          <w:sz w:val="24"/>
          <w:szCs w:val="24"/>
        </w:rPr>
        <w:t xml:space="preserve"> sequences</w:t>
      </w:r>
    </w:p>
    <w:tbl>
      <w:tblPr>
        <w:tblStyle w:val="ae"/>
        <w:tblW w:w="8773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3260"/>
        <w:gridCol w:w="3523"/>
      </w:tblGrid>
      <w:tr w:rsidR="004D4144" w:rsidRPr="00411DCF" w14:paraId="241F30BA" w14:textId="28AE5305" w:rsidTr="006B3034">
        <w:tc>
          <w:tcPr>
            <w:tcW w:w="1990" w:type="dxa"/>
            <w:shd w:val="clear" w:color="auto" w:fill="D9D9D9" w:themeFill="background1" w:themeFillShade="D9"/>
          </w:tcPr>
          <w:p w14:paraId="6ACD9F6F" w14:textId="77777777" w:rsidR="004D4144" w:rsidRPr="00411DCF" w:rsidRDefault="004D4144" w:rsidP="00DB5987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 w:rsidRPr="00411DCF"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  <w:t>N</w:t>
            </w:r>
            <w:r w:rsidRPr="00411DCF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 xml:space="preserve">ame </w:t>
            </w:r>
          </w:p>
        </w:tc>
        <w:tc>
          <w:tcPr>
            <w:tcW w:w="6783" w:type="dxa"/>
            <w:gridSpan w:val="2"/>
            <w:shd w:val="clear" w:color="auto" w:fill="D9D9D9" w:themeFill="background1" w:themeFillShade="D9"/>
          </w:tcPr>
          <w:p w14:paraId="6D6A5A82" w14:textId="287C5E93" w:rsidR="004D4144" w:rsidRPr="00411DCF" w:rsidRDefault="004D4144" w:rsidP="00DB5987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 w:rsidRPr="004D4144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Sequences (5'-3')</w:t>
            </w:r>
          </w:p>
        </w:tc>
      </w:tr>
      <w:tr w:rsidR="00C334F9" w:rsidRPr="00411DCF" w14:paraId="31383F28" w14:textId="77777777" w:rsidTr="006B3034">
        <w:tc>
          <w:tcPr>
            <w:tcW w:w="1990" w:type="dxa"/>
            <w:shd w:val="clear" w:color="auto" w:fill="D9D9D9" w:themeFill="background1" w:themeFillShade="D9"/>
          </w:tcPr>
          <w:p w14:paraId="595787C2" w14:textId="0F3B0B71" w:rsidR="00C334F9" w:rsidRPr="00411DCF" w:rsidRDefault="00C334F9" w:rsidP="00DB5987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  <w:t xml:space="preserve">qPCR </w:t>
            </w:r>
            <w:r w:rsidR="00227B3E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  <w:t>rimers</w:t>
            </w:r>
            <w:r w:rsidR="00227B3E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 xml:space="preserve"> for huma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750B53CB" w14:textId="77777777" w:rsidR="00C334F9" w:rsidRPr="004D4144" w:rsidRDefault="00C334F9" w:rsidP="00DB5987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 w:rsidRPr="00C334F9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Forward (5'-3')</w:t>
            </w:r>
          </w:p>
        </w:tc>
        <w:tc>
          <w:tcPr>
            <w:tcW w:w="3523" w:type="dxa"/>
            <w:shd w:val="clear" w:color="auto" w:fill="D9D9D9" w:themeFill="background1" w:themeFillShade="D9"/>
          </w:tcPr>
          <w:p w14:paraId="0E000122" w14:textId="786AC57B" w:rsidR="00C334F9" w:rsidRPr="004D4144" w:rsidRDefault="00C334F9" w:rsidP="00DB5987">
            <w:pP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</w:pPr>
            <w:r w:rsidRPr="00C334F9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Reverse (5'-3')</w:t>
            </w:r>
          </w:p>
        </w:tc>
      </w:tr>
      <w:tr w:rsidR="00227B3E" w:rsidRPr="00411DCF" w14:paraId="39E521B1" w14:textId="19FAADCC" w:rsidTr="006B3034">
        <w:tc>
          <w:tcPr>
            <w:tcW w:w="1990" w:type="dxa"/>
          </w:tcPr>
          <w:p w14:paraId="04C0FBF2" w14:textId="1712C5EA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18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2E6C0B" w14:textId="0DA8BC35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TAACCCGTTGAACCCCATT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7A8E2317" w14:textId="30BA3FC5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CATCCAATCGGTAGTAGCG</w:t>
            </w:r>
          </w:p>
        </w:tc>
      </w:tr>
      <w:tr w:rsidR="00227B3E" w:rsidRPr="00411DCF" w14:paraId="4F226467" w14:textId="77777777" w:rsidTr="006B3034">
        <w:tc>
          <w:tcPr>
            <w:tcW w:w="1990" w:type="dxa"/>
          </w:tcPr>
          <w:p w14:paraId="5EBCFC88" w14:textId="0574B698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β-acti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30C9F2" w14:textId="1D48EB6A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TGTACGTTGCTATCCAGG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51C008E7" w14:textId="742D2D33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eastAsia="Times New Roman" w:hAnsi="Arial" w:cs="Arial"/>
                <w:szCs w:val="21"/>
                <w14:ligatures w14:val="standardContextual"/>
              </w:rPr>
              <w:t>CTCCTTAATGTCACGCACGAT</w:t>
            </w:r>
          </w:p>
        </w:tc>
      </w:tr>
      <w:tr w:rsidR="00227B3E" w:rsidRPr="00411DCF" w14:paraId="34A1204F" w14:textId="77777777" w:rsidTr="006B3034">
        <w:tc>
          <w:tcPr>
            <w:tcW w:w="1990" w:type="dxa"/>
          </w:tcPr>
          <w:p w14:paraId="596FA26A" w14:textId="7A1EBFB3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PPA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B6A928" w14:textId="117BF0CA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AGAAGTTCAAACCGGGTTAC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3C84258B" w14:textId="042BE60E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CAACGGAAAGGGCTATCAGA</w:t>
            </w:r>
          </w:p>
        </w:tc>
      </w:tr>
      <w:tr w:rsidR="00227B3E" w:rsidRPr="00411DCF" w14:paraId="0C2850AA" w14:textId="77777777" w:rsidTr="006B3034">
        <w:tc>
          <w:tcPr>
            <w:tcW w:w="1990" w:type="dxa"/>
          </w:tcPr>
          <w:p w14:paraId="3CC94A5B" w14:textId="791D1A8F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LOX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365E14" w14:textId="5AD14076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GCGGAGGAAAACTGTCT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6DC3D0A6" w14:textId="2325698D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TCGGCTGGGTAAGAAATCTGA</w:t>
            </w:r>
          </w:p>
        </w:tc>
      </w:tr>
      <w:tr w:rsidR="00227B3E" w:rsidRPr="00411DCF" w14:paraId="505473BF" w14:textId="77777777" w:rsidTr="006B3034">
        <w:tc>
          <w:tcPr>
            <w:tcW w:w="1990" w:type="dxa"/>
          </w:tcPr>
          <w:p w14:paraId="0EF456E1" w14:textId="0A78C693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LOXL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B5AEE8" w14:textId="28A2C8DC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GCTGCTATGACACCTACAAT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2B03EAD3" w14:textId="6D4EFE1E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TAGTGAATGTTGCATCTCACCA</w:t>
            </w:r>
          </w:p>
        </w:tc>
      </w:tr>
      <w:tr w:rsidR="00227B3E" w:rsidRPr="00411DCF" w14:paraId="33C2FE81" w14:textId="77777777" w:rsidTr="006B3034">
        <w:tc>
          <w:tcPr>
            <w:tcW w:w="1990" w:type="dxa"/>
          </w:tcPr>
          <w:p w14:paraId="7CC2D7C8" w14:textId="3BF38B34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SNAI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DD0206" w14:textId="0800592C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TCGGAAGCCTAACTACAGCG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0EA38F74" w14:textId="0A77B213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GATGAGCATTGGCAGCGAG</w:t>
            </w:r>
          </w:p>
        </w:tc>
      </w:tr>
      <w:tr w:rsidR="00227B3E" w:rsidRPr="00411DCF" w14:paraId="78AED9A5" w14:textId="77777777" w:rsidTr="006B3034">
        <w:tc>
          <w:tcPr>
            <w:tcW w:w="1990" w:type="dxa"/>
          </w:tcPr>
          <w:p w14:paraId="45F24BF5" w14:textId="15E059BB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ALDO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58C62D" w14:textId="106997C6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TGCCCTACCAATATCCAGC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17B793D4" w14:textId="2CF7290B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CTCCCAGTGGACTCATCTG</w:t>
            </w:r>
          </w:p>
        </w:tc>
      </w:tr>
      <w:tr w:rsidR="00227B3E" w:rsidRPr="00411DCF" w14:paraId="285397A1" w14:textId="77777777" w:rsidTr="006B3034">
        <w:tc>
          <w:tcPr>
            <w:tcW w:w="1990" w:type="dxa"/>
          </w:tcPr>
          <w:p w14:paraId="6DBD8FF6" w14:textId="3B8614D1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ENO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C48D1C5" w14:textId="3DF02F8B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AAGCTGGTGCCGTTGAGA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30A440B8" w14:textId="20EE4FEF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GTTGTGGTAAACCTCTGCTC</w:t>
            </w:r>
          </w:p>
        </w:tc>
      </w:tr>
      <w:tr w:rsidR="00227B3E" w:rsidRPr="00411DCF" w14:paraId="577DCF63" w14:textId="77777777" w:rsidTr="006B3034">
        <w:tc>
          <w:tcPr>
            <w:tcW w:w="1990" w:type="dxa"/>
          </w:tcPr>
          <w:p w14:paraId="50DFCF3B" w14:textId="2AE9E32C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LDH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51DF249" w14:textId="425CAC35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TGGCAACTCTAAAGGATCAG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58E4AAEB" w14:textId="717D3B7E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CAACCCCAACAACTGTAATCT</w:t>
            </w:r>
          </w:p>
        </w:tc>
      </w:tr>
      <w:tr w:rsidR="00227B3E" w:rsidRPr="00411DCF" w14:paraId="24C4EA23" w14:textId="77777777" w:rsidTr="006B3034">
        <w:tc>
          <w:tcPr>
            <w:tcW w:w="1990" w:type="dxa"/>
          </w:tcPr>
          <w:p w14:paraId="252C08AA" w14:textId="0F25B95D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PFKP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552E7D" w14:textId="78473661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CCTACCTCAACGTGGT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4FE524E3" w14:textId="6C604F66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CCTCCAGAACGAAGGTCCTC</w:t>
            </w:r>
          </w:p>
        </w:tc>
      </w:tr>
      <w:tr w:rsidR="00227B3E" w:rsidRPr="00411DCF" w14:paraId="110BCFDE" w14:textId="77777777" w:rsidTr="006B3034">
        <w:tc>
          <w:tcPr>
            <w:tcW w:w="1990" w:type="dxa"/>
          </w:tcPr>
          <w:p w14:paraId="50C8580F" w14:textId="2C491E1A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PK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0E728AB" w14:textId="5EFE323B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TGTCGAAGCCCCATAGTGA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2F0FED35" w14:textId="45D2FB5C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bookmarkStart w:id="0" w:name="OLE_LINK51"/>
            <w:r w:rsidRPr="00227B3E">
              <w:rPr>
                <w:rFonts w:ascii="Arial" w:hAnsi="Arial" w:cs="Arial"/>
                <w:szCs w:val="21"/>
              </w:rPr>
              <w:t>TGGGTGGTGAATCAATGTCCA</w:t>
            </w:r>
            <w:bookmarkEnd w:id="0"/>
          </w:p>
        </w:tc>
      </w:tr>
      <w:tr w:rsidR="00227B3E" w:rsidRPr="00411DCF" w14:paraId="1ABB9EED" w14:textId="77777777" w:rsidTr="006B3034">
        <w:tc>
          <w:tcPr>
            <w:tcW w:w="1990" w:type="dxa"/>
          </w:tcPr>
          <w:p w14:paraId="342292D5" w14:textId="0B725D19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HIF-1α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67B1B3" w14:textId="58D9D92C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AACGTCGAAAAGAAAAGTCTC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7E18DBF7" w14:textId="4A01C346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CTTATCAAGATGCGAACTCACA</w:t>
            </w:r>
          </w:p>
        </w:tc>
      </w:tr>
      <w:tr w:rsidR="00227B3E" w:rsidRPr="00411DCF" w14:paraId="1A789951" w14:textId="77777777" w:rsidTr="006B3034">
        <w:tc>
          <w:tcPr>
            <w:tcW w:w="1990" w:type="dxa"/>
          </w:tcPr>
          <w:p w14:paraId="428C4F1B" w14:textId="2E4AFC55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SIRT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BC38EFC" w14:textId="386D61B9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CCATAGCCGAGTGTGAGA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38511AA9" w14:textId="40AD3FE1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ACTCCACAAGAGGTACATCG</w:t>
            </w:r>
          </w:p>
        </w:tc>
      </w:tr>
      <w:tr w:rsidR="00227B3E" w:rsidRPr="00411DCF" w14:paraId="37020D96" w14:textId="77777777" w:rsidTr="006B3034">
        <w:tc>
          <w:tcPr>
            <w:tcW w:w="1990" w:type="dxa"/>
          </w:tcPr>
          <w:p w14:paraId="173741A5" w14:textId="750BE7E6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SIRT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DDE234B" w14:textId="574ACFE5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ACCTGGTAACGGAGCTG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0DFCD19C" w14:textId="51786059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ACCAAGTATTTGGCGTTCC</w:t>
            </w:r>
          </w:p>
        </w:tc>
      </w:tr>
      <w:tr w:rsidR="00227B3E" w:rsidRPr="00411DCF" w14:paraId="20A6974C" w14:textId="77777777" w:rsidTr="006B3034">
        <w:tc>
          <w:tcPr>
            <w:tcW w:w="1990" w:type="dxa"/>
          </w:tcPr>
          <w:p w14:paraId="0DBEBA20" w14:textId="0C4C6863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ELOVL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F71F7C" w14:textId="6C166E4A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CACCCGAACTAGGAGATAC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6B7FCB49" w14:textId="1215065C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color w:val="000000"/>
                <w:szCs w:val="21"/>
              </w:rPr>
              <w:t>CCCCGGCAACCATGTCTTT</w:t>
            </w:r>
          </w:p>
        </w:tc>
      </w:tr>
      <w:tr w:rsidR="00227B3E" w:rsidRPr="00411DCF" w14:paraId="285E2B4C" w14:textId="77777777" w:rsidTr="006B3034">
        <w:tc>
          <w:tcPr>
            <w:tcW w:w="1990" w:type="dxa"/>
          </w:tcPr>
          <w:p w14:paraId="09F15855" w14:textId="3451012E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DLA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D6709A" w14:textId="3391EE84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GAACTCCACGAGTGAC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5FAA6E81" w14:textId="4BA1AA99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CCCGCCATACCCTGTAGT</w:t>
            </w:r>
          </w:p>
        </w:tc>
      </w:tr>
      <w:tr w:rsidR="00227B3E" w:rsidRPr="00411DCF" w14:paraId="2D133219" w14:textId="77777777" w:rsidTr="006B3034">
        <w:tc>
          <w:tcPr>
            <w:tcW w:w="1990" w:type="dxa"/>
          </w:tcPr>
          <w:p w14:paraId="592B2C67" w14:textId="7D5D7E79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CRYAB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8535AE9" w14:textId="00780B82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CTGAGTCCCTTCTACCTTC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60D38146" w14:textId="141A8BBF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CATCTCCCAACACCTTAACTT</w:t>
            </w:r>
          </w:p>
        </w:tc>
      </w:tr>
      <w:tr w:rsidR="00227B3E" w:rsidRPr="00411DCF" w14:paraId="1052759F" w14:textId="77777777" w:rsidTr="006B3034">
        <w:tc>
          <w:tcPr>
            <w:tcW w:w="1990" w:type="dxa"/>
          </w:tcPr>
          <w:p w14:paraId="16BE8F91" w14:textId="094CB08C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LITAF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965CF5" w14:textId="185E2DA1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TGTCGGTTCCAGGACCTTA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4E78EE15" w14:textId="596FE1E5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TACGAAGGAGGATTCATGCCC</w:t>
            </w:r>
          </w:p>
        </w:tc>
      </w:tr>
      <w:tr w:rsidR="00227B3E" w:rsidRPr="00411DCF" w14:paraId="3C33A9F1" w14:textId="77777777" w:rsidTr="006B3034">
        <w:tc>
          <w:tcPr>
            <w:tcW w:w="1990" w:type="dxa"/>
          </w:tcPr>
          <w:p w14:paraId="6C3B7F21" w14:textId="30DA4038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</w:rPr>
              <w:t>NEDD4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1890588" w14:textId="70094431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GGCCCTCAATCACAAG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40A605A7" w14:textId="343A0148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GGCCCTAGATCATTGGAAGT</w:t>
            </w:r>
          </w:p>
        </w:tc>
      </w:tr>
      <w:tr w:rsidR="00C334F9" w:rsidRPr="00411DCF" w14:paraId="7A2B5E80" w14:textId="77777777" w:rsidTr="006B3034">
        <w:tc>
          <w:tcPr>
            <w:tcW w:w="1990" w:type="dxa"/>
          </w:tcPr>
          <w:p w14:paraId="6F7984D4" w14:textId="5734AEC7" w:rsidR="00C334F9" w:rsidRPr="00C334F9" w:rsidRDefault="00C334F9" w:rsidP="00C334F9">
            <w:pPr>
              <w:rPr>
                <w:rFonts w:ascii="Arial" w:hAnsi="Arial" w:cs="Arial"/>
                <w:szCs w:val="21"/>
              </w:rPr>
            </w:pPr>
            <w:r w:rsidRPr="00C334F9">
              <w:rPr>
                <w:rFonts w:ascii="Arial" w:hAnsi="Arial" w:cs="Arial"/>
                <w:szCs w:val="21"/>
              </w:rPr>
              <w:t>NEDD4</w:t>
            </w:r>
            <w:r>
              <w:rPr>
                <w:rFonts w:ascii="Arial" w:hAnsi="Arial" w:cs="Arial"/>
                <w:szCs w:val="21"/>
              </w:rPr>
              <w:t>L</w:t>
            </w:r>
            <w:r w:rsidRPr="00C334F9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E9BA32" w14:textId="1413EDDE" w:rsidR="00C334F9" w:rsidRPr="00227B3E" w:rsidRDefault="00C334F9" w:rsidP="00C334F9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ACATGGAGCATGGATGGGA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5898D4DF" w14:textId="7DE6445B" w:rsidR="00C334F9" w:rsidRPr="00227B3E" w:rsidRDefault="00C334F9" w:rsidP="00C334F9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 w:hint="eastAsia"/>
                <w:szCs w:val="21"/>
              </w:rPr>
              <w:t>GTTCGGCCTAAATTGTCCACT</w:t>
            </w:r>
          </w:p>
        </w:tc>
      </w:tr>
      <w:tr w:rsidR="00C334F9" w:rsidRPr="00411DCF" w14:paraId="05F7FAAD" w14:textId="77777777" w:rsidTr="006B3034">
        <w:tc>
          <w:tcPr>
            <w:tcW w:w="1990" w:type="dxa"/>
          </w:tcPr>
          <w:p w14:paraId="3F30830F" w14:textId="521DAAF7" w:rsidR="00C334F9" w:rsidRPr="00C334F9" w:rsidRDefault="00C334F9" w:rsidP="00C334F9">
            <w:pPr>
              <w:rPr>
                <w:rFonts w:ascii="Arial" w:eastAsia="宋体" w:hAnsi="Arial" w:cs="Arial"/>
                <w:szCs w:val="21"/>
              </w:rPr>
            </w:pPr>
            <w:r w:rsidRPr="00C334F9">
              <w:rPr>
                <w:rFonts w:ascii="Arial" w:hAnsi="Arial" w:cs="Arial"/>
                <w:szCs w:val="21"/>
              </w:rPr>
              <w:t xml:space="preserve">PPIL2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20BF93" w14:textId="2E89F4D0" w:rsidR="00C334F9" w:rsidRPr="00227B3E" w:rsidRDefault="00C334F9" w:rsidP="00C334F9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CCAAACAGGACCCGTCTTAT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5A623E2C" w14:textId="305000FF" w:rsidR="00C334F9" w:rsidRPr="00227B3E" w:rsidRDefault="00C334F9" w:rsidP="00C334F9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GCTGCTTCATGTGTGGTCTC</w:t>
            </w:r>
          </w:p>
        </w:tc>
      </w:tr>
      <w:tr w:rsidR="00C334F9" w:rsidRPr="00411DCF" w14:paraId="140F237B" w14:textId="77777777" w:rsidTr="006B3034">
        <w:tc>
          <w:tcPr>
            <w:tcW w:w="1990" w:type="dxa"/>
          </w:tcPr>
          <w:p w14:paraId="08A98690" w14:textId="3FDE66E1" w:rsidR="00C334F9" w:rsidRPr="00C334F9" w:rsidRDefault="00C334F9" w:rsidP="00C334F9">
            <w:pPr>
              <w:rPr>
                <w:rFonts w:ascii="Arial" w:eastAsia="宋体" w:hAnsi="Arial" w:cs="Arial"/>
                <w:szCs w:val="21"/>
              </w:rPr>
            </w:pPr>
            <w:r w:rsidRPr="00C334F9">
              <w:rPr>
                <w:rFonts w:ascii="Arial" w:hAnsi="Arial" w:cs="Arial"/>
                <w:szCs w:val="21"/>
              </w:rPr>
              <w:t xml:space="preserve">SYVN1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9BFA95" w14:textId="7D81AC18" w:rsidR="00C334F9" w:rsidRPr="00227B3E" w:rsidRDefault="00C334F9" w:rsidP="00C334F9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AACCCCTGGGACAACAAG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7CE90FC6" w14:textId="08430850" w:rsidR="00C334F9" w:rsidRPr="00227B3E" w:rsidRDefault="00C334F9" w:rsidP="00C334F9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CGAGACATGATGGCATCTG</w:t>
            </w:r>
          </w:p>
        </w:tc>
      </w:tr>
      <w:tr w:rsidR="006B3034" w:rsidRPr="00411DCF" w14:paraId="53EC2B4A" w14:textId="77777777" w:rsidTr="006B3034">
        <w:tc>
          <w:tcPr>
            <w:tcW w:w="1990" w:type="dxa"/>
          </w:tcPr>
          <w:p w14:paraId="54C9053C" w14:textId="63217FD0" w:rsidR="006B3034" w:rsidRPr="004F58E6" w:rsidRDefault="006B3034" w:rsidP="006B3034">
            <w:pPr>
              <w:rPr>
                <w:rFonts w:ascii="Arial" w:hAnsi="Arial" w:cs="Arial"/>
                <w:szCs w:val="21"/>
              </w:rPr>
            </w:pPr>
            <w:r w:rsidRPr="004F58E6">
              <w:rPr>
                <w:rFonts w:ascii="Arial" w:hAnsi="Arial" w:cs="Arial"/>
              </w:rPr>
              <w:t>SNAI1 (promoter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DAA38B" w14:textId="4EA67F1A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hAnsi="Arial" w:cs="Arial"/>
                <w:szCs w:val="21"/>
              </w:rPr>
              <w:t>GTGCTCTTGGCTAGCT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64C0CFAE" w14:textId="0E79B39E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hAnsi="Arial" w:cs="Arial"/>
                <w:szCs w:val="21"/>
              </w:rPr>
              <w:t>GAGAGCGTGGCATTGAC</w:t>
            </w:r>
          </w:p>
        </w:tc>
      </w:tr>
      <w:tr w:rsidR="006B3034" w:rsidRPr="00411DCF" w14:paraId="7FE10CE0" w14:textId="77777777" w:rsidTr="006B3034">
        <w:tc>
          <w:tcPr>
            <w:tcW w:w="1990" w:type="dxa"/>
          </w:tcPr>
          <w:p w14:paraId="7253E13A" w14:textId="3CAA6A49" w:rsidR="006B3034" w:rsidRPr="004F58E6" w:rsidRDefault="006B3034" w:rsidP="006B3034">
            <w:pPr>
              <w:rPr>
                <w:rFonts w:ascii="Arial" w:hAnsi="Arial" w:cs="Arial"/>
                <w:szCs w:val="21"/>
              </w:rPr>
            </w:pPr>
            <w:r w:rsidRPr="004F58E6">
              <w:rPr>
                <w:rFonts w:ascii="Arial" w:hAnsi="Arial" w:cs="Arial"/>
              </w:rPr>
              <w:t>LOX (promoter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F454CD" w14:textId="6466DC70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hAnsi="Arial" w:cs="Arial"/>
                <w:szCs w:val="21"/>
              </w:rPr>
              <w:t>GGGCTGGTGACCTAATAG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3665F126" w14:textId="6DEC64CD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eastAsia="Times New Roman" w:hAnsi="Arial" w:cs="Arial"/>
                <w:szCs w:val="21"/>
                <w14:ligatures w14:val="standardContextual"/>
              </w:rPr>
              <w:t>GACACACTGGCTTAATCTGG</w:t>
            </w:r>
          </w:p>
        </w:tc>
      </w:tr>
      <w:tr w:rsidR="006B3034" w:rsidRPr="00411DCF" w14:paraId="1D1192F4" w14:textId="77777777" w:rsidTr="006B3034">
        <w:tc>
          <w:tcPr>
            <w:tcW w:w="1990" w:type="dxa"/>
          </w:tcPr>
          <w:p w14:paraId="5C0109B5" w14:textId="03235317" w:rsidR="006B3034" w:rsidRPr="004F58E6" w:rsidRDefault="006B3034" w:rsidP="006B3034">
            <w:pPr>
              <w:rPr>
                <w:rFonts w:ascii="Arial" w:hAnsi="Arial" w:cs="Arial"/>
                <w:szCs w:val="21"/>
              </w:rPr>
            </w:pPr>
            <w:r w:rsidRPr="004F58E6">
              <w:rPr>
                <w:rFonts w:ascii="Arial" w:hAnsi="Arial" w:cs="Arial"/>
              </w:rPr>
              <w:t>LDHA (promoter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DE3CB9" w14:textId="5923A647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hAnsi="Arial" w:cs="Arial"/>
                <w:szCs w:val="21"/>
              </w:rPr>
              <w:t>GACTCGAGATGAGATGC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1ECC4220" w14:textId="20E3F35A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hAnsi="Arial" w:cs="Arial"/>
                <w:szCs w:val="21"/>
              </w:rPr>
              <w:t>CTCTGCTGCTAAGCCTAC</w:t>
            </w:r>
          </w:p>
        </w:tc>
      </w:tr>
      <w:tr w:rsidR="006B3034" w:rsidRPr="00411DCF" w14:paraId="3F9608DC" w14:textId="77777777" w:rsidTr="006B3034">
        <w:tc>
          <w:tcPr>
            <w:tcW w:w="1990" w:type="dxa"/>
          </w:tcPr>
          <w:p w14:paraId="4B91C7DB" w14:textId="4B972F8E" w:rsidR="006B3034" w:rsidRPr="004F58E6" w:rsidRDefault="006B3034" w:rsidP="006B3034">
            <w:pPr>
              <w:rPr>
                <w:rFonts w:ascii="Arial" w:hAnsi="Arial" w:cs="Arial"/>
                <w:szCs w:val="21"/>
              </w:rPr>
            </w:pPr>
            <w:r w:rsidRPr="004F58E6">
              <w:rPr>
                <w:rFonts w:ascii="Arial" w:hAnsi="Arial" w:cs="Arial"/>
              </w:rPr>
              <w:t>ENO1 (promoter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ACE8C3" w14:textId="47AED9B8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hAnsi="Arial" w:cs="Arial"/>
                <w:szCs w:val="21"/>
              </w:rPr>
              <w:t>GCTCACCGGTCCTATCT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2E6A5044" w14:textId="63FB864E" w:rsidR="006B3034" w:rsidRPr="006B3034" w:rsidRDefault="006B3034" w:rsidP="006B3034">
            <w:pPr>
              <w:rPr>
                <w:rFonts w:ascii="Arial" w:hAnsi="Arial" w:cs="Arial"/>
                <w:sz w:val="15"/>
                <w:szCs w:val="15"/>
              </w:rPr>
            </w:pPr>
            <w:r w:rsidRPr="006B3034">
              <w:rPr>
                <w:rFonts w:ascii="Arial" w:hAnsi="Arial" w:cs="Arial"/>
                <w:szCs w:val="21"/>
              </w:rPr>
              <w:t>CATTCGTCGGGAGAGC</w:t>
            </w:r>
          </w:p>
        </w:tc>
      </w:tr>
      <w:tr w:rsidR="00227B3E" w:rsidRPr="00411DCF" w14:paraId="4FFC2AFF" w14:textId="77777777" w:rsidTr="006B3034">
        <w:tc>
          <w:tcPr>
            <w:tcW w:w="1990" w:type="dxa"/>
            <w:shd w:val="clear" w:color="auto" w:fill="D9D9D9" w:themeFill="background1" w:themeFillShade="D9"/>
          </w:tcPr>
          <w:p w14:paraId="22DA0B8A" w14:textId="18A455DF" w:rsidR="00227B3E" w:rsidRPr="00C334F9" w:rsidRDefault="00227B3E" w:rsidP="00227B3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  <w:t xml:space="preserve">qPCR 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  <w:shd w:val="pct15" w:color="auto" w:fill="FFFFFF"/>
              </w:rPr>
              <w:t>rimers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 xml:space="preserve"> for mouse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21F9785E" w14:textId="479BA7A4" w:rsidR="00227B3E" w:rsidRPr="00C334F9" w:rsidRDefault="00227B3E" w:rsidP="00227B3E">
            <w:pPr>
              <w:rPr>
                <w:rFonts w:ascii="Arial" w:hAnsi="Arial" w:cs="Arial"/>
                <w:sz w:val="15"/>
                <w:szCs w:val="15"/>
              </w:rPr>
            </w:pPr>
            <w:r w:rsidRPr="00C334F9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Forward (5'-3')</w:t>
            </w:r>
          </w:p>
        </w:tc>
        <w:tc>
          <w:tcPr>
            <w:tcW w:w="3523" w:type="dxa"/>
            <w:shd w:val="clear" w:color="auto" w:fill="D9D9D9" w:themeFill="background1" w:themeFillShade="D9"/>
          </w:tcPr>
          <w:p w14:paraId="7A8B6059" w14:textId="397B18A5" w:rsidR="00227B3E" w:rsidRPr="00C334F9" w:rsidRDefault="00227B3E" w:rsidP="00227B3E">
            <w:pPr>
              <w:rPr>
                <w:rFonts w:ascii="Arial" w:hAnsi="Arial" w:cs="Arial"/>
                <w:sz w:val="15"/>
                <w:szCs w:val="15"/>
              </w:rPr>
            </w:pPr>
            <w:r w:rsidRPr="00C334F9">
              <w:rPr>
                <w:rFonts w:ascii="Arial" w:hAnsi="Arial" w:cs="Arial" w:hint="eastAsia"/>
                <w:b/>
                <w:bCs/>
                <w:sz w:val="24"/>
                <w:szCs w:val="24"/>
                <w:shd w:val="pct15" w:color="auto" w:fill="FFFFFF"/>
              </w:rPr>
              <w:t>Reverse (5'-3')</w:t>
            </w:r>
          </w:p>
        </w:tc>
      </w:tr>
      <w:tr w:rsidR="00227B3E" w:rsidRPr="00411DCF" w14:paraId="632ADCA1" w14:textId="77777777" w:rsidTr="006B3034">
        <w:tc>
          <w:tcPr>
            <w:tcW w:w="1990" w:type="dxa"/>
          </w:tcPr>
          <w:p w14:paraId="528E63B8" w14:textId="6524E52A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LOX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947C1C" w14:textId="72B4216E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GCCACATAGATCGCATGGT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4A6A1816" w14:textId="0EA29818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CCGTATCCAGGTCGGTTC</w:t>
            </w:r>
          </w:p>
        </w:tc>
      </w:tr>
      <w:tr w:rsidR="00227B3E" w:rsidRPr="00411DCF" w14:paraId="56566A7D" w14:textId="77777777" w:rsidTr="006B3034">
        <w:tc>
          <w:tcPr>
            <w:tcW w:w="1990" w:type="dxa"/>
          </w:tcPr>
          <w:p w14:paraId="548C14B5" w14:textId="4E79E17D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LOXL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03490F" w14:textId="03737DF6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CCCTTCGTAAACCAGTAT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22168E1B" w14:textId="0EB17895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CCACGGTAGTACACGTAGC</w:t>
            </w:r>
          </w:p>
        </w:tc>
      </w:tr>
      <w:tr w:rsidR="00227B3E" w:rsidRPr="00411DCF" w14:paraId="3A04B8FB" w14:textId="77777777" w:rsidTr="006B3034">
        <w:tc>
          <w:tcPr>
            <w:tcW w:w="1990" w:type="dxa"/>
          </w:tcPr>
          <w:p w14:paraId="0D3DADF7" w14:textId="1FBB190F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SNAI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478439" w14:textId="00B409BB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CACGCTGCCTTGTGTCT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5CA8279E" w14:textId="496BB7E2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GTCAGCAAAAGCACGGTT</w:t>
            </w:r>
          </w:p>
        </w:tc>
      </w:tr>
      <w:tr w:rsidR="00227B3E" w:rsidRPr="00411DCF" w14:paraId="2925184A" w14:textId="77777777" w:rsidTr="006B3034">
        <w:tc>
          <w:tcPr>
            <w:tcW w:w="1990" w:type="dxa"/>
          </w:tcPr>
          <w:p w14:paraId="4C758E29" w14:textId="5CCB7F67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lastRenderedPageBreak/>
              <w:t>ALDO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DBA3F1" w14:textId="15E609BA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TGTGAATCCCTGCATTG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092D47B8" w14:textId="447A2514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GCCCCTGGGTAGTTGTC</w:t>
            </w:r>
          </w:p>
        </w:tc>
      </w:tr>
      <w:tr w:rsidR="00227B3E" w:rsidRPr="00411DCF" w14:paraId="1E97FF1E" w14:textId="77777777" w:rsidTr="006B3034">
        <w:tc>
          <w:tcPr>
            <w:tcW w:w="1990" w:type="dxa"/>
          </w:tcPr>
          <w:p w14:paraId="432EBDE8" w14:textId="024F5F8C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ENO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38397B" w14:textId="350FE04A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TGCGTCCACTGGCATCTAC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4F021978" w14:textId="1CED5126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GAGCAGGCGCAATAGTTTTA</w:t>
            </w:r>
          </w:p>
        </w:tc>
      </w:tr>
      <w:tr w:rsidR="00227B3E" w:rsidRPr="00411DCF" w14:paraId="4788652F" w14:textId="77777777" w:rsidTr="006B3034">
        <w:tc>
          <w:tcPr>
            <w:tcW w:w="1990" w:type="dxa"/>
          </w:tcPr>
          <w:p w14:paraId="431BED6B" w14:textId="4053C547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LDH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7003A8" w14:textId="3D1C534F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AAAGACTACTGTGTAACTGCG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6148F914" w14:textId="574EF353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TGGACTGTACTTGACAATGTTGG</w:t>
            </w:r>
          </w:p>
        </w:tc>
      </w:tr>
      <w:tr w:rsidR="00227B3E" w:rsidRPr="00411DCF" w14:paraId="5DF76EFB" w14:textId="77777777" w:rsidTr="006B3034">
        <w:tc>
          <w:tcPr>
            <w:tcW w:w="1990" w:type="dxa"/>
          </w:tcPr>
          <w:p w14:paraId="42F73857" w14:textId="46A2B54E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PFKP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3946B0" w14:textId="02B4C66C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CCTATCCGAAGTACCTGGA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2D5982B0" w14:textId="0AD98CCD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CCCGTGTAGATTCCCATGC</w:t>
            </w:r>
          </w:p>
        </w:tc>
      </w:tr>
      <w:tr w:rsidR="00227B3E" w:rsidRPr="00411DCF" w14:paraId="0A314804" w14:textId="77777777" w:rsidTr="006B3034">
        <w:tc>
          <w:tcPr>
            <w:tcW w:w="1990" w:type="dxa"/>
          </w:tcPr>
          <w:p w14:paraId="2DDA57C4" w14:textId="38172C4E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PK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C65BA58" w14:textId="6C2CC864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GCCTGGACATTGACTCT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55AA8807" w14:textId="56FB3930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AAATTCAGCCGAGCCACATT</w:t>
            </w:r>
          </w:p>
        </w:tc>
      </w:tr>
      <w:tr w:rsidR="00227B3E" w:rsidRPr="00411DCF" w14:paraId="34691733" w14:textId="77777777" w:rsidTr="006B3034">
        <w:tc>
          <w:tcPr>
            <w:tcW w:w="1990" w:type="dxa"/>
          </w:tcPr>
          <w:p w14:paraId="64B92C8D" w14:textId="0FA04F9C" w:rsidR="00227B3E" w:rsidRPr="00227B3E" w:rsidRDefault="00227B3E" w:rsidP="00227B3E">
            <w:pPr>
              <w:rPr>
                <w:rFonts w:ascii="Arial" w:eastAsia="宋体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EF0DD7" w14:textId="0D109626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GGCTGTATTCCCCTCCATCG</w:t>
            </w:r>
          </w:p>
        </w:tc>
        <w:tc>
          <w:tcPr>
            <w:tcW w:w="3523" w:type="dxa"/>
            <w:shd w:val="clear" w:color="auto" w:fill="auto"/>
            <w:vAlign w:val="center"/>
          </w:tcPr>
          <w:p w14:paraId="23F2CB2C" w14:textId="7ECDC06C" w:rsidR="00227B3E" w:rsidRPr="00227B3E" w:rsidRDefault="00227B3E" w:rsidP="00227B3E">
            <w:pPr>
              <w:rPr>
                <w:rFonts w:ascii="Arial" w:hAnsi="Arial" w:cs="Arial"/>
                <w:szCs w:val="21"/>
              </w:rPr>
            </w:pPr>
            <w:r w:rsidRPr="00227B3E">
              <w:rPr>
                <w:rFonts w:ascii="Arial" w:hAnsi="Arial" w:cs="Arial"/>
                <w:szCs w:val="21"/>
              </w:rPr>
              <w:t>CCAGTTGGTAACAATGCCATGT</w:t>
            </w:r>
          </w:p>
        </w:tc>
      </w:tr>
      <w:tr w:rsidR="00227B3E" w:rsidRPr="00854CF1" w14:paraId="44418AA6" w14:textId="72F007B7" w:rsidTr="006B3034">
        <w:tc>
          <w:tcPr>
            <w:tcW w:w="1990" w:type="dxa"/>
            <w:shd w:val="clear" w:color="auto" w:fill="D9D9D9" w:themeFill="background1" w:themeFillShade="D9"/>
          </w:tcPr>
          <w:p w14:paraId="2CA0055A" w14:textId="2DCD8B96" w:rsidR="00227B3E" w:rsidRPr="00854CF1" w:rsidRDefault="00227B3E" w:rsidP="00227B3E">
            <w:pPr>
              <w:jc w:val="left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854CF1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siRNA</w:t>
            </w:r>
            <w:r>
              <w:rPr>
                <w:rFonts w:ascii="Arial" w:eastAsia="宋体" w:hAnsi="Arial" w:cs="Arial" w:hint="eastAsia"/>
                <w:b/>
                <w:bCs/>
                <w:sz w:val="24"/>
                <w:szCs w:val="24"/>
              </w:rPr>
              <w:t>,</w:t>
            </w:r>
            <w:r w:rsidR="006B3034">
              <w:rPr>
                <w:rFonts w:ascii="Arial" w:eastAsia="宋体" w:hAnsi="Arial" w:cs="Arial"/>
                <w:b/>
                <w:bCs/>
                <w:sz w:val="24"/>
                <w:szCs w:val="24"/>
              </w:rPr>
              <w:t xml:space="preserve"> </w:t>
            </w:r>
            <w:r w:rsidRPr="00854CF1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shRNA</w:t>
            </w:r>
            <w:r>
              <w:rPr>
                <w:rFonts w:ascii="Arial" w:eastAsia="宋体" w:hAnsi="Arial" w:cs="Arial" w:hint="eastAsia"/>
                <w:b/>
                <w:bCs/>
                <w:sz w:val="24"/>
                <w:szCs w:val="24"/>
              </w:rPr>
              <w:t>, sgRNA</w:t>
            </w:r>
          </w:p>
        </w:tc>
        <w:tc>
          <w:tcPr>
            <w:tcW w:w="6783" w:type="dxa"/>
            <w:gridSpan w:val="2"/>
            <w:shd w:val="clear" w:color="auto" w:fill="D9D9D9" w:themeFill="background1" w:themeFillShade="D9"/>
          </w:tcPr>
          <w:p w14:paraId="11FA23F1" w14:textId="77777777" w:rsidR="00227B3E" w:rsidRPr="00854CF1" w:rsidRDefault="00227B3E" w:rsidP="00227B3E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227B3E" w:rsidRPr="00854CF1" w14:paraId="42EE52D5" w14:textId="22BE8615" w:rsidTr="006B3034">
        <w:tc>
          <w:tcPr>
            <w:tcW w:w="1990" w:type="dxa"/>
          </w:tcPr>
          <w:p w14:paraId="2170E1B1" w14:textId="542646EB" w:rsidR="00227B3E" w:rsidRPr="004D4144" w:rsidRDefault="00227B3E" w:rsidP="00227B3E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siPPA2#1</w:t>
            </w:r>
          </w:p>
        </w:tc>
        <w:tc>
          <w:tcPr>
            <w:tcW w:w="6783" w:type="dxa"/>
            <w:gridSpan w:val="2"/>
          </w:tcPr>
          <w:p w14:paraId="028EFF8C" w14:textId="75CAE0E9" w:rsidR="00227B3E" w:rsidRPr="004D4144" w:rsidRDefault="00227B3E" w:rsidP="00227B3E">
            <w:pPr>
              <w:jc w:val="left"/>
              <w:rPr>
                <w:rFonts w:ascii="Arial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GCCUCUUCUUUAAGAAUGUAA</w:t>
            </w:r>
          </w:p>
        </w:tc>
      </w:tr>
      <w:tr w:rsidR="00227B3E" w:rsidRPr="00854CF1" w14:paraId="2BAABEA2" w14:textId="386ABBFE" w:rsidTr="006B3034">
        <w:tc>
          <w:tcPr>
            <w:tcW w:w="1990" w:type="dxa"/>
          </w:tcPr>
          <w:p w14:paraId="4BEC9F54" w14:textId="2E1951C7" w:rsidR="00227B3E" w:rsidRPr="004D4144" w:rsidRDefault="00227B3E" w:rsidP="00227B3E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siPPA2#2</w:t>
            </w:r>
          </w:p>
        </w:tc>
        <w:tc>
          <w:tcPr>
            <w:tcW w:w="6783" w:type="dxa"/>
            <w:gridSpan w:val="2"/>
          </w:tcPr>
          <w:p w14:paraId="4FA94436" w14:textId="5FA97114" w:rsidR="00227B3E" w:rsidRPr="004D4144" w:rsidRDefault="00227B3E" w:rsidP="00227B3E">
            <w:pPr>
              <w:jc w:val="left"/>
              <w:rPr>
                <w:rFonts w:ascii="Arial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CCUAUGAAGAAAGCACGAAAU</w:t>
            </w:r>
          </w:p>
        </w:tc>
      </w:tr>
      <w:tr w:rsidR="00227B3E" w:rsidRPr="00854CF1" w14:paraId="315E2304" w14:textId="285BD3E2" w:rsidTr="006B3034">
        <w:tc>
          <w:tcPr>
            <w:tcW w:w="1990" w:type="dxa"/>
          </w:tcPr>
          <w:p w14:paraId="50601FB9" w14:textId="4A706A05" w:rsidR="00227B3E" w:rsidRPr="004D4144" w:rsidRDefault="00227B3E" w:rsidP="00227B3E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siELOVL6#1</w:t>
            </w:r>
          </w:p>
        </w:tc>
        <w:tc>
          <w:tcPr>
            <w:tcW w:w="6783" w:type="dxa"/>
            <w:gridSpan w:val="2"/>
          </w:tcPr>
          <w:p w14:paraId="12ADD201" w14:textId="013A05B0" w:rsidR="00227B3E" w:rsidRPr="004D4144" w:rsidRDefault="00227B3E" w:rsidP="00227B3E">
            <w:pPr>
              <w:jc w:val="left"/>
              <w:rPr>
                <w:rFonts w:ascii="Arial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CCAGUAAGUUUAUGAUCCUUU</w:t>
            </w:r>
          </w:p>
        </w:tc>
      </w:tr>
      <w:tr w:rsidR="00227B3E" w:rsidRPr="00854CF1" w14:paraId="52F17491" w14:textId="512AA11F" w:rsidTr="006B3034">
        <w:tc>
          <w:tcPr>
            <w:tcW w:w="1990" w:type="dxa"/>
          </w:tcPr>
          <w:p w14:paraId="03722234" w14:textId="1CE27AAE" w:rsidR="00227B3E" w:rsidRPr="004D4144" w:rsidRDefault="00227B3E" w:rsidP="00227B3E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siELOVL6#2</w:t>
            </w:r>
          </w:p>
        </w:tc>
        <w:tc>
          <w:tcPr>
            <w:tcW w:w="6783" w:type="dxa"/>
            <w:gridSpan w:val="2"/>
          </w:tcPr>
          <w:p w14:paraId="4C96DEE2" w14:textId="33CC917F" w:rsidR="00227B3E" w:rsidRPr="004D4144" w:rsidRDefault="00227B3E" w:rsidP="00227B3E">
            <w:pPr>
              <w:jc w:val="left"/>
              <w:rPr>
                <w:rFonts w:ascii="Arial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CCUAAUGAAUAAACGAGCAAA</w:t>
            </w:r>
          </w:p>
        </w:tc>
      </w:tr>
      <w:tr w:rsidR="00227B3E" w:rsidRPr="00854CF1" w14:paraId="23F1F68B" w14:textId="5ADD8BA7" w:rsidTr="006B3034">
        <w:tc>
          <w:tcPr>
            <w:tcW w:w="1990" w:type="dxa"/>
          </w:tcPr>
          <w:p w14:paraId="1411D12B" w14:textId="6B64CCF6" w:rsidR="00227B3E" w:rsidRPr="004D4144" w:rsidRDefault="00227B3E" w:rsidP="00227B3E">
            <w:pPr>
              <w:jc w:val="left"/>
              <w:rPr>
                <w:rFonts w:ascii="Arial" w:eastAsia="宋体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siDLAT#1</w:t>
            </w:r>
          </w:p>
        </w:tc>
        <w:tc>
          <w:tcPr>
            <w:tcW w:w="6783" w:type="dxa"/>
            <w:gridSpan w:val="2"/>
          </w:tcPr>
          <w:p w14:paraId="0A922715" w14:textId="64D91E32" w:rsidR="00227B3E" w:rsidRPr="004D4144" w:rsidRDefault="00227B3E" w:rsidP="00227B3E">
            <w:pPr>
              <w:jc w:val="left"/>
              <w:rPr>
                <w:rFonts w:ascii="Arial" w:hAnsi="Arial" w:cs="Arial"/>
                <w:szCs w:val="21"/>
              </w:rPr>
            </w:pPr>
            <w:r w:rsidRPr="004D4144">
              <w:rPr>
                <w:rFonts w:ascii="Arial" w:hAnsi="Arial" w:cs="Arial"/>
              </w:rPr>
              <w:t>CCAUACCUCAUUAUUACCUUU</w:t>
            </w:r>
          </w:p>
        </w:tc>
      </w:tr>
      <w:tr w:rsidR="00227B3E" w:rsidRPr="00854CF1" w14:paraId="54EEE467" w14:textId="3426CABA" w:rsidTr="006B3034">
        <w:tc>
          <w:tcPr>
            <w:tcW w:w="1990" w:type="dxa"/>
          </w:tcPr>
          <w:p w14:paraId="1FD957A2" w14:textId="53F38607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iDLAT#2</w:t>
            </w:r>
          </w:p>
        </w:tc>
        <w:tc>
          <w:tcPr>
            <w:tcW w:w="6783" w:type="dxa"/>
            <w:gridSpan w:val="2"/>
          </w:tcPr>
          <w:p w14:paraId="70039819" w14:textId="442CF60E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GCAGAGGUUGAAACUGAUAAA</w:t>
            </w:r>
          </w:p>
        </w:tc>
      </w:tr>
      <w:tr w:rsidR="00227B3E" w:rsidRPr="00854CF1" w14:paraId="00DA28EE" w14:textId="4E2E3FA3" w:rsidTr="006B3034">
        <w:tc>
          <w:tcPr>
            <w:tcW w:w="1990" w:type="dxa"/>
          </w:tcPr>
          <w:p w14:paraId="69B844C3" w14:textId="191A04CD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proofErr w:type="spellStart"/>
            <w:r w:rsidRPr="004D4144">
              <w:rPr>
                <w:rFonts w:ascii="Arial" w:hAnsi="Arial" w:cs="Arial"/>
              </w:rPr>
              <w:t>siCRYAB</w:t>
            </w:r>
            <w:proofErr w:type="spellEnd"/>
          </w:p>
        </w:tc>
        <w:tc>
          <w:tcPr>
            <w:tcW w:w="6783" w:type="dxa"/>
            <w:gridSpan w:val="2"/>
          </w:tcPr>
          <w:p w14:paraId="5D32CC72" w14:textId="292B905D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CCAUUACUUCAUCCCUGUCAU</w:t>
            </w:r>
          </w:p>
        </w:tc>
      </w:tr>
      <w:tr w:rsidR="00227B3E" w:rsidRPr="00854CF1" w14:paraId="0442C432" w14:textId="0704B7A0" w:rsidTr="006B3034">
        <w:tc>
          <w:tcPr>
            <w:tcW w:w="1990" w:type="dxa"/>
          </w:tcPr>
          <w:p w14:paraId="10D08603" w14:textId="6DC46387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proofErr w:type="spellStart"/>
            <w:r w:rsidRPr="004D4144">
              <w:rPr>
                <w:rFonts w:ascii="Arial" w:hAnsi="Arial" w:cs="Arial"/>
              </w:rPr>
              <w:t>siLITAF</w:t>
            </w:r>
            <w:proofErr w:type="spellEnd"/>
          </w:p>
        </w:tc>
        <w:tc>
          <w:tcPr>
            <w:tcW w:w="6783" w:type="dxa"/>
            <w:gridSpan w:val="2"/>
          </w:tcPr>
          <w:p w14:paraId="2AB1DB9C" w14:textId="1F7E5F40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GCACACAGAUUCACUUUAAUU</w:t>
            </w:r>
          </w:p>
        </w:tc>
      </w:tr>
      <w:tr w:rsidR="00227B3E" w:rsidRPr="00854CF1" w14:paraId="76726EAC" w14:textId="7004ACD7" w:rsidTr="006B3034">
        <w:tc>
          <w:tcPr>
            <w:tcW w:w="1990" w:type="dxa"/>
          </w:tcPr>
          <w:p w14:paraId="409AB5E5" w14:textId="0C3571C4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iPPIL2</w:t>
            </w:r>
          </w:p>
        </w:tc>
        <w:tc>
          <w:tcPr>
            <w:tcW w:w="6783" w:type="dxa"/>
            <w:gridSpan w:val="2"/>
          </w:tcPr>
          <w:p w14:paraId="0A40E3DE" w14:textId="190D1BE4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UCUCAAUUCUUCAUCACGUUU</w:t>
            </w:r>
          </w:p>
        </w:tc>
      </w:tr>
      <w:tr w:rsidR="00227B3E" w:rsidRPr="00854CF1" w14:paraId="506FF276" w14:textId="67B737E6" w:rsidTr="006B3034">
        <w:tc>
          <w:tcPr>
            <w:tcW w:w="1990" w:type="dxa"/>
          </w:tcPr>
          <w:p w14:paraId="40C65670" w14:textId="10B4F0F0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iSYVN1</w:t>
            </w:r>
          </w:p>
        </w:tc>
        <w:tc>
          <w:tcPr>
            <w:tcW w:w="6783" w:type="dxa"/>
            <w:gridSpan w:val="2"/>
          </w:tcPr>
          <w:p w14:paraId="13EEEFBD" w14:textId="65BBF330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UGAAUGCUUAAUCCCGGGAAA</w:t>
            </w:r>
          </w:p>
        </w:tc>
      </w:tr>
      <w:tr w:rsidR="00227B3E" w:rsidRPr="00854CF1" w14:paraId="76D8C995" w14:textId="3E4E7EC6" w:rsidTr="006B3034">
        <w:tc>
          <w:tcPr>
            <w:tcW w:w="1990" w:type="dxa"/>
          </w:tcPr>
          <w:p w14:paraId="7FBBBCB0" w14:textId="23FCE66C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iNEDD4</w:t>
            </w:r>
          </w:p>
        </w:tc>
        <w:tc>
          <w:tcPr>
            <w:tcW w:w="6783" w:type="dxa"/>
            <w:gridSpan w:val="2"/>
          </w:tcPr>
          <w:p w14:paraId="60429EF3" w14:textId="451EBA08" w:rsidR="00227B3E" w:rsidRPr="004D4144" w:rsidRDefault="00227B3E" w:rsidP="00227B3E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CGCCUUGACUUACCUCCAUAU</w:t>
            </w:r>
          </w:p>
        </w:tc>
      </w:tr>
      <w:tr w:rsidR="00E775AC" w:rsidRPr="00854CF1" w14:paraId="68DC7FF3" w14:textId="77777777" w:rsidTr="006B3034">
        <w:tc>
          <w:tcPr>
            <w:tcW w:w="1990" w:type="dxa"/>
          </w:tcPr>
          <w:p w14:paraId="76D33CB4" w14:textId="157E12D4" w:rsidR="00E775AC" w:rsidRPr="004D4144" w:rsidRDefault="00E775AC" w:rsidP="00227B3E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iWWP2</w:t>
            </w:r>
          </w:p>
        </w:tc>
        <w:tc>
          <w:tcPr>
            <w:tcW w:w="6783" w:type="dxa"/>
            <w:gridSpan w:val="2"/>
          </w:tcPr>
          <w:p w14:paraId="20CCB8DB" w14:textId="5720E374" w:rsidR="00E775AC" w:rsidRPr="004D4144" w:rsidRDefault="000E0028" w:rsidP="00227B3E">
            <w:pPr>
              <w:jc w:val="left"/>
              <w:rPr>
                <w:rFonts w:ascii="Arial" w:hAnsi="Arial" w:cs="Arial"/>
              </w:rPr>
            </w:pPr>
            <w:r w:rsidRPr="000E0028">
              <w:rPr>
                <w:rFonts w:ascii="Arial" w:hAnsi="Arial" w:cs="Arial"/>
              </w:rPr>
              <w:t>CC</w:t>
            </w:r>
            <w:r>
              <w:rPr>
                <w:rFonts w:ascii="Arial" w:hAnsi="Arial" w:cs="Arial" w:hint="eastAsia"/>
              </w:rPr>
              <w:t>U</w:t>
            </w:r>
            <w:r w:rsidRPr="000E0028">
              <w:rPr>
                <w:rFonts w:ascii="Arial" w:hAnsi="Arial" w:cs="Arial"/>
              </w:rPr>
              <w:t>CACC</w:t>
            </w:r>
            <w:r>
              <w:rPr>
                <w:rFonts w:ascii="Arial" w:hAnsi="Arial" w:cs="Arial" w:hint="eastAsia"/>
              </w:rPr>
              <w:t>U</w:t>
            </w:r>
            <w:r w:rsidRPr="000E0028">
              <w:rPr>
                <w:rFonts w:ascii="Arial" w:hAnsi="Arial" w:cs="Arial"/>
              </w:rPr>
              <w:t>AC</w:t>
            </w:r>
            <w:r>
              <w:rPr>
                <w:rFonts w:ascii="Arial" w:hAnsi="Arial" w:cs="Arial" w:hint="eastAsia"/>
              </w:rPr>
              <w:t>UUU</w:t>
            </w:r>
            <w:r w:rsidRPr="000E0028">
              <w:rPr>
                <w:rFonts w:ascii="Arial" w:hAnsi="Arial" w:cs="Arial"/>
              </w:rPr>
              <w:t>CGC</w:t>
            </w:r>
            <w:r>
              <w:rPr>
                <w:rFonts w:ascii="Arial" w:hAnsi="Arial" w:cs="Arial" w:hint="eastAsia"/>
              </w:rPr>
              <w:t>UUU</w:t>
            </w:r>
            <w:r w:rsidRPr="000E0028"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U</w:t>
            </w:r>
          </w:p>
        </w:tc>
      </w:tr>
      <w:tr w:rsidR="003E6F7F" w:rsidRPr="00854CF1" w14:paraId="32892084" w14:textId="77777777" w:rsidTr="006B3034">
        <w:tc>
          <w:tcPr>
            <w:tcW w:w="1990" w:type="dxa"/>
          </w:tcPr>
          <w:p w14:paraId="1F7256FA" w14:textId="516D55FB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iNEDD4L</w:t>
            </w:r>
          </w:p>
        </w:tc>
        <w:tc>
          <w:tcPr>
            <w:tcW w:w="6783" w:type="dxa"/>
            <w:gridSpan w:val="2"/>
          </w:tcPr>
          <w:p w14:paraId="007F666D" w14:textId="6A884F1B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CGCCUUGACUUACCUCCAUAU</w:t>
            </w:r>
          </w:p>
        </w:tc>
      </w:tr>
      <w:tr w:rsidR="003E6F7F" w:rsidRPr="00854CF1" w14:paraId="24308F29" w14:textId="4D170631" w:rsidTr="006B3034">
        <w:tc>
          <w:tcPr>
            <w:tcW w:w="1990" w:type="dxa"/>
          </w:tcPr>
          <w:p w14:paraId="66D840FB" w14:textId="10E4802D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iSIR</w:t>
            </w:r>
            <w:r>
              <w:rPr>
                <w:rFonts w:ascii="Arial" w:hAnsi="Arial" w:cs="Arial" w:hint="eastAsia"/>
              </w:rPr>
              <w:t>T</w:t>
            </w:r>
            <w:r w:rsidRPr="004D4144">
              <w:rPr>
                <w:rFonts w:ascii="Arial" w:hAnsi="Arial" w:cs="Arial"/>
              </w:rPr>
              <w:t>5</w:t>
            </w:r>
          </w:p>
        </w:tc>
        <w:tc>
          <w:tcPr>
            <w:tcW w:w="6783" w:type="dxa"/>
            <w:gridSpan w:val="2"/>
          </w:tcPr>
          <w:p w14:paraId="1141CBB5" w14:textId="3B7194A8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CGUCCACACGAAACCAGAUUU</w:t>
            </w:r>
          </w:p>
        </w:tc>
      </w:tr>
      <w:tr w:rsidR="003E6F7F" w:rsidRPr="00854CF1" w14:paraId="02EB883D" w14:textId="6F32000B" w:rsidTr="006B3034">
        <w:tc>
          <w:tcPr>
            <w:tcW w:w="1990" w:type="dxa"/>
          </w:tcPr>
          <w:p w14:paraId="1250B0C5" w14:textId="4C1E63FA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iSIR</w:t>
            </w:r>
            <w:r>
              <w:rPr>
                <w:rFonts w:ascii="Arial" w:hAnsi="Arial" w:cs="Arial" w:hint="eastAsia"/>
              </w:rPr>
              <w:t>T</w:t>
            </w:r>
            <w:r w:rsidRPr="004D4144">
              <w:rPr>
                <w:rFonts w:ascii="Arial" w:hAnsi="Arial" w:cs="Arial"/>
              </w:rPr>
              <w:t>7</w:t>
            </w:r>
          </w:p>
        </w:tc>
        <w:tc>
          <w:tcPr>
            <w:tcW w:w="6783" w:type="dxa"/>
            <w:gridSpan w:val="2"/>
          </w:tcPr>
          <w:p w14:paraId="3C9A34E2" w14:textId="5EED72C0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GUCCAGCCUGAAGGUUCUAAA</w:t>
            </w:r>
          </w:p>
        </w:tc>
      </w:tr>
      <w:tr w:rsidR="003E6F7F" w:rsidRPr="00854CF1" w14:paraId="599B6CA0" w14:textId="52E29491" w:rsidTr="006B3034">
        <w:tc>
          <w:tcPr>
            <w:tcW w:w="1990" w:type="dxa"/>
          </w:tcPr>
          <w:p w14:paraId="720BA49C" w14:textId="62F90301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h</w:t>
            </w:r>
            <w:r w:rsidRPr="004D4144">
              <w:rPr>
                <w:rFonts w:ascii="Arial" w:hAnsi="Arial" w:cs="Arial"/>
              </w:rPr>
              <w:t>PPA2#1</w:t>
            </w:r>
          </w:p>
        </w:tc>
        <w:tc>
          <w:tcPr>
            <w:tcW w:w="6783" w:type="dxa"/>
            <w:gridSpan w:val="2"/>
          </w:tcPr>
          <w:p w14:paraId="43B6DF25" w14:textId="0FCE433A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GCCTCTTCTTTAAGAATGTAA</w:t>
            </w:r>
          </w:p>
        </w:tc>
      </w:tr>
      <w:tr w:rsidR="003E6F7F" w:rsidRPr="00854CF1" w14:paraId="2A624932" w14:textId="63E322CF" w:rsidTr="006B3034">
        <w:tc>
          <w:tcPr>
            <w:tcW w:w="1990" w:type="dxa"/>
          </w:tcPr>
          <w:p w14:paraId="30B455E0" w14:textId="2AE34563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h</w:t>
            </w:r>
            <w:r w:rsidRPr="004D4144">
              <w:rPr>
                <w:rFonts w:ascii="Arial" w:hAnsi="Arial" w:cs="Arial"/>
              </w:rPr>
              <w:t>PPA2#2</w:t>
            </w:r>
          </w:p>
        </w:tc>
        <w:tc>
          <w:tcPr>
            <w:tcW w:w="6783" w:type="dxa"/>
            <w:gridSpan w:val="2"/>
          </w:tcPr>
          <w:p w14:paraId="114F4DA4" w14:textId="4F1F9963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CCTATGAAGAAAGCACGAAAT</w:t>
            </w:r>
          </w:p>
        </w:tc>
      </w:tr>
      <w:tr w:rsidR="003E6F7F" w:rsidRPr="00854CF1" w14:paraId="03FFBF3A" w14:textId="791D7F94" w:rsidTr="006B3034">
        <w:tc>
          <w:tcPr>
            <w:tcW w:w="1990" w:type="dxa"/>
          </w:tcPr>
          <w:p w14:paraId="3BDE2624" w14:textId="249721F0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hNEDD4</w:t>
            </w:r>
          </w:p>
        </w:tc>
        <w:tc>
          <w:tcPr>
            <w:tcW w:w="6783" w:type="dxa"/>
            <w:gridSpan w:val="2"/>
          </w:tcPr>
          <w:p w14:paraId="546A104A" w14:textId="7A56B165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CGCCTTGACTTACCTCCATAT</w:t>
            </w:r>
          </w:p>
        </w:tc>
      </w:tr>
      <w:tr w:rsidR="003E6F7F" w:rsidRPr="00854CF1" w14:paraId="0C9FD91C" w14:textId="4C23736A" w:rsidTr="006B3034">
        <w:tc>
          <w:tcPr>
            <w:tcW w:w="1990" w:type="dxa"/>
          </w:tcPr>
          <w:p w14:paraId="7822500F" w14:textId="2D592993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hSIRT5</w:t>
            </w:r>
          </w:p>
        </w:tc>
        <w:tc>
          <w:tcPr>
            <w:tcW w:w="6783" w:type="dxa"/>
            <w:gridSpan w:val="2"/>
          </w:tcPr>
          <w:p w14:paraId="57665A37" w14:textId="0D4D635C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CGTCCACACGAAACCAGATTT</w:t>
            </w:r>
          </w:p>
        </w:tc>
      </w:tr>
      <w:tr w:rsidR="003E6F7F" w:rsidRPr="00854CF1" w14:paraId="45E9FD74" w14:textId="796DFC28" w:rsidTr="006B3034">
        <w:tc>
          <w:tcPr>
            <w:tcW w:w="1990" w:type="dxa"/>
          </w:tcPr>
          <w:p w14:paraId="5CC841FF" w14:textId="4862394F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proofErr w:type="spellStart"/>
            <w:r w:rsidRPr="004D4144">
              <w:rPr>
                <w:rFonts w:ascii="Arial" w:hAnsi="Arial" w:cs="Arial"/>
              </w:rPr>
              <w:t>shVHL</w:t>
            </w:r>
            <w:proofErr w:type="spellEnd"/>
          </w:p>
        </w:tc>
        <w:tc>
          <w:tcPr>
            <w:tcW w:w="6783" w:type="dxa"/>
            <w:gridSpan w:val="2"/>
          </w:tcPr>
          <w:p w14:paraId="0998CC80" w14:textId="2CCEF0F0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TATCACACTGCCAGTGTATAC</w:t>
            </w:r>
          </w:p>
        </w:tc>
      </w:tr>
      <w:tr w:rsidR="003E6F7F" w:rsidRPr="00854CF1" w14:paraId="10E3359A" w14:textId="4F0238E0" w:rsidTr="006B3034">
        <w:tc>
          <w:tcPr>
            <w:tcW w:w="1990" w:type="dxa"/>
          </w:tcPr>
          <w:p w14:paraId="7088C0CF" w14:textId="43C34A3D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/>
              </w:rPr>
              <w:t>sgHIF-1α</w:t>
            </w:r>
          </w:p>
        </w:tc>
        <w:tc>
          <w:tcPr>
            <w:tcW w:w="6783" w:type="dxa"/>
            <w:gridSpan w:val="2"/>
          </w:tcPr>
          <w:p w14:paraId="4959B0DF" w14:textId="6445C4C0" w:rsidR="003E6F7F" w:rsidRPr="004D4144" w:rsidRDefault="003E6F7F" w:rsidP="003E6F7F">
            <w:pPr>
              <w:jc w:val="left"/>
              <w:rPr>
                <w:rFonts w:ascii="Arial" w:hAnsi="Arial" w:cs="Arial"/>
              </w:rPr>
            </w:pPr>
            <w:r w:rsidRPr="004D4144">
              <w:rPr>
                <w:rFonts w:ascii="Arial" w:hAnsi="Arial" w:cs="Arial" w:hint="eastAsia"/>
              </w:rPr>
              <w:t>AACCATAACAAAACCATCCA</w:t>
            </w:r>
          </w:p>
        </w:tc>
      </w:tr>
    </w:tbl>
    <w:p w14:paraId="148C08E4" w14:textId="77777777" w:rsidR="00530730" w:rsidRPr="00B53E8C" w:rsidRDefault="00530730" w:rsidP="00530730">
      <w:pPr>
        <w:jc w:val="left"/>
        <w:rPr>
          <w:rFonts w:ascii="Arial" w:hAnsi="Arial" w:cs="Arial"/>
          <w:sz w:val="24"/>
          <w:szCs w:val="24"/>
        </w:rPr>
      </w:pPr>
    </w:p>
    <w:p w14:paraId="34CDB52C" w14:textId="77777777" w:rsidR="00B12EA5" w:rsidRPr="00530730" w:rsidRDefault="00B12EA5">
      <w:pPr>
        <w:rPr>
          <w:rFonts w:hint="eastAsia"/>
        </w:rPr>
      </w:pPr>
    </w:p>
    <w:sectPr w:rsidR="00B12EA5" w:rsidRPr="00530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9E341" w14:textId="77777777" w:rsidR="00B07FD5" w:rsidRDefault="00B07FD5" w:rsidP="006C3D64">
      <w:pPr>
        <w:rPr>
          <w:rFonts w:hint="eastAsia"/>
        </w:rPr>
      </w:pPr>
      <w:r>
        <w:separator/>
      </w:r>
    </w:p>
  </w:endnote>
  <w:endnote w:type="continuationSeparator" w:id="0">
    <w:p w14:paraId="6980EE7B" w14:textId="77777777" w:rsidR="00B07FD5" w:rsidRDefault="00B07FD5" w:rsidP="006C3D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32E60" w14:textId="77777777" w:rsidR="00B07FD5" w:rsidRDefault="00B07FD5" w:rsidP="006C3D64">
      <w:pPr>
        <w:rPr>
          <w:rFonts w:hint="eastAsia"/>
        </w:rPr>
      </w:pPr>
      <w:r>
        <w:separator/>
      </w:r>
    </w:p>
  </w:footnote>
  <w:footnote w:type="continuationSeparator" w:id="0">
    <w:p w14:paraId="0CD97A31" w14:textId="77777777" w:rsidR="00B07FD5" w:rsidRDefault="00B07FD5" w:rsidP="006C3D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730"/>
    <w:rsid w:val="00041C58"/>
    <w:rsid w:val="00077220"/>
    <w:rsid w:val="000E0028"/>
    <w:rsid w:val="0020600F"/>
    <w:rsid w:val="00227B3E"/>
    <w:rsid w:val="00236D6F"/>
    <w:rsid w:val="00237928"/>
    <w:rsid w:val="00326131"/>
    <w:rsid w:val="003B15C7"/>
    <w:rsid w:val="003E6F7F"/>
    <w:rsid w:val="004D4144"/>
    <w:rsid w:val="004D77D9"/>
    <w:rsid w:val="004F58E6"/>
    <w:rsid w:val="005051C1"/>
    <w:rsid w:val="00530730"/>
    <w:rsid w:val="006453AE"/>
    <w:rsid w:val="006B3034"/>
    <w:rsid w:val="006C3D64"/>
    <w:rsid w:val="008E5EAF"/>
    <w:rsid w:val="0095294D"/>
    <w:rsid w:val="00A07CD1"/>
    <w:rsid w:val="00B07FD5"/>
    <w:rsid w:val="00B12EA5"/>
    <w:rsid w:val="00B860E7"/>
    <w:rsid w:val="00C334F9"/>
    <w:rsid w:val="00D82E04"/>
    <w:rsid w:val="00DD3652"/>
    <w:rsid w:val="00E7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EC864"/>
  <w15:chartTrackingRefBased/>
  <w15:docId w15:val="{252AA5BF-6907-442A-83E3-ED159963C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7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07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0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7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7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7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7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7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7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7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07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0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0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07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07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07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07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07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07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07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0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7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07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7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07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7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07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0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07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073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3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C3D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C3D6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C3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C3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9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张</dc:creator>
  <cp:keywords/>
  <dc:description/>
  <cp:lastModifiedBy>翔 张</cp:lastModifiedBy>
  <cp:revision>13</cp:revision>
  <dcterms:created xsi:type="dcterms:W3CDTF">2024-12-19T13:45:00Z</dcterms:created>
  <dcterms:modified xsi:type="dcterms:W3CDTF">2025-02-21T02:22:00Z</dcterms:modified>
</cp:coreProperties>
</file>